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l figure 1: Insulin tolerance test in 7-week old controls (open circles, n=15) and ZDF (closed circles, n=35) rats. The results obtained in the different groups of ZDF rats (receiving thereafter no treatment, receiving thereafter metformin or fenofibrate) were comparabl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ind w:firstLine="708"/>
        <w:rPr/>
      </w:pPr>
      <w:r>
        <w:rPr/>
        <w:object w:dxaOrig="7589" w:dyaOrig="62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5.4pt;height:301.05pt" filled="f" o:ole="">
            <v:imagedata r:id="rId3" o:title=""/>
          </v:shape>
          <o:OLEObject Type="Embed" ProgID="" ShapeID="ole_rId2" DrawAspect="Content" ObjectID="_990460199" r:id="rId2"/>
        </w:objec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2:52:00Z</dcterms:created>
  <dc:creator>Michel Beylot</dc:creator>
  <dc:description/>
  <cp:keywords/>
  <dc:language>en-US</dc:language>
  <cp:lastModifiedBy>Michel Beylot</cp:lastModifiedBy>
  <dcterms:modified xsi:type="dcterms:W3CDTF">2009-02-12T12:52:00Z</dcterms:modified>
  <cp:revision>1</cp:revision>
  <dc:subject/>
  <dc:title>Supplemental figure 1: Insulin tolerance test in 7-week old controls (open circles, n=15) and ZDF (closed circles, n=35) rats</dc:title>
</cp:coreProperties>
</file>